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</w:t>
      </w:r>
      <w:r>
        <w:rPr>
          <w:rFonts w:cs="Times New Roman" w:ascii="Times New Roman" w:hAnsi="Times New Roman"/>
          <w:sz w:val="24"/>
          <w:szCs w:val="24"/>
        </w:rPr>
        <w:t xml:space="preserve"> Identification of phytochemical compounds by HPLC</w:t>
      </w:r>
      <w:r>
        <w:rPr>
          <w:rFonts w:eastAsia="Times New Roman" w:cs="Times New Roman" w:ascii="Times New Roman" w:hAnsi="Times New Roman"/>
          <w:sz w:val="24"/>
          <w:szCs w:val="24"/>
        </w:rPr>
        <w:t>-ESI-MS in pomegranate juice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969"/>
        <w:gridCol w:w="851"/>
        <w:gridCol w:w="1134"/>
        <w:gridCol w:w="2551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Assignment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R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[M – H]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vertAlign w:val="superscript"/>
              </w:rPr>
              <w:t>−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(m/z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MS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(m/z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itric acid deriv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39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11, 177, 19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yanidin-3-glyc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45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81, 283, 36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itric ac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19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11, 17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oyl-gluco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2, 16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yanidin-pentoside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58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81, 26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elphinidin-3-glyc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exahydroxydiphenoyl(HHDP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7, 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affeic aci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uc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4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(HHDP-galloylglucose)-pento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69, 301, 495, 59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ffeic acid hex deriv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7, 305, 34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unicalagin α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105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, 601, 77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uniglucon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9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89, 453, 541, 633, 7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llagic acid deriv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9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25, 17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llagic acid deoxyhexo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4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83, 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llagic acid gluc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4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galloyl-HHDP-hexoside (pedunculagin II)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7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01, 4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lavogalloyl-HHDP-gluconic acid (lagerstannin B)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94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01, 565, 64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ocatechin-pelargonidin-3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5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74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2, 331, 67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ic ac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elargonidin-3,5-diglyc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11, 301, 49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unculagin I isom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7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2, 257, 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oyl-bis-HHDP-hexoside (casuarinin)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01, 541, 65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agy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ucoside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(punicalin)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31, 481, 6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hydrokaempferol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44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55, 284, 327, 4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llagic acid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8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4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29, 257, 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Vanillic ac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16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25, 1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Quercetin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4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unicalagin β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1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105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01, 601, 77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aempferol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2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44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55, 284, 32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unicalagin isom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3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5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229, 257, 3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aempferol rutin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4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5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55, 284, 331, 4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oyl-HHDP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ucoside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(lagerstannin C)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6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0, 301, 33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lloyl-HHDP-hexo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8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3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52, 331, 453, 54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atin B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9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95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, 513, 615, 78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Vanillic acid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3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25, 152, 16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uncalagin I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7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, 46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Lagerstannin 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eriv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96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75, 355, 489, 77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yanidin-3-rutin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88, 4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ringetin-hexoside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81, 283, 367, 44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hloriz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3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91, 290, 379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astalag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erivativ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4.5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958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01, 675, 779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>Abbreviations: HHDP, hexahydroxydiphenoyl;</w:t>
      </w:r>
      <w:r>
        <w:rPr>
          <w:rStyle w:val="Appleconvertedspace"/>
          <w:rFonts w:eastAsia="Arial Unicode MS"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>RT, retention time</w:t>
      </w:r>
      <w:r>
        <w:rPr>
          <w:rFonts w:cs="Times New Roman" w:ascii="Times New Roman" w:hAnsi="Times New Roman"/>
          <w:sz w:val="24"/>
          <w:szCs w:val="24"/>
          <w:lang w:bidi="ar-EG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4:47:00Z</dcterms:created>
  <dc:creator>Ahmed</dc:creator>
  <dc:description/>
  <cp:keywords/>
  <dc:language>en-US</dc:language>
  <cp:lastModifiedBy>ltachado</cp:lastModifiedBy>
  <dcterms:modified xsi:type="dcterms:W3CDTF">2014-05-14T07:55:00Z</dcterms:modified>
  <cp:revision>9</cp:revision>
  <dc:subject/>
  <dc:title/>
</cp:coreProperties>
</file>